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B28" w:rsidRPr="00C82B28" w:rsidRDefault="009E1414" w:rsidP="00C82B28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ry</w:t>
      </w:r>
      <w:r w:rsidR="00C82B28" w:rsidRPr="00C82B2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able S2. Potential interacting partners of OsSAP5 isolated from Co-IP followed by LC-MS/MS analysis. </w:t>
      </w:r>
    </w:p>
    <w:p w:rsidR="00D82D62" w:rsidRDefault="00D82D62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268"/>
        <w:gridCol w:w="4763"/>
      </w:tblGrid>
      <w:tr w:rsidR="002C57C5" w:rsidRPr="00C82B28" w:rsidTr="009E1414">
        <w:trPr>
          <w:trHeight w:val="283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ccession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MSU ID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molecular function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PX2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7g48020</w:t>
            </w:r>
          </w:p>
        </w:tc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responsing to environmental stresses such as wounding, pathogen attack and oxidative stress.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XFC7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3g1769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ositively regulating rice spikelet rolerance to chilly on the booting stage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ZHF9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12g0237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ositively regulating tricin-ligin formation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XL05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3g4919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roviding recognition signals for specific lipase anchorage in lipolysis during seedling growth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8A0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6g0139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laying a role in the synthesis of jasmonic acid in response to wounding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AL97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3g5796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lay a role as an initiating endopeptidase in germinating seeds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VG3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8g3337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OsGF14c-overexpression lines delay heading date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Q84JG8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4g1668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regulating tiller number i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rice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B4R4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7g1427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induced by cold stress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BHG9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10g3380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ositively regulating seed development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AI32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2g5035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positively regualting plant tolence to salt stress and drought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0" w:name="_GoBack"/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B107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6g4512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negatively regulating seed vigour</w:t>
            </w:r>
          </w:p>
        </w:tc>
      </w:tr>
      <w:bookmarkEnd w:id="0"/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XC53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3g0411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BiP (chitin elicitor binding protein)  is essential for chitin signaling in rice.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B6B6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7g49400</w:t>
            </w:r>
          </w:p>
        </w:tc>
        <w:tc>
          <w:tcPr>
            <w:tcW w:w="2867" w:type="pct"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ositively regualting plant tolence to cold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BH45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10g3058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OsCDC48 maintaining the full ATPase activity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XAP0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2g5589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OVP3 indecing by anoxia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AGI4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2g02560</w:t>
            </w:r>
          </w:p>
        </w:tc>
        <w:tc>
          <w:tcPr>
            <w:tcW w:w="2867" w:type="pct"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ositively regulating pollen mutatration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BK1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6g1599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egatively regulating rice resistance to  broad-spectrum pathogens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698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5g4235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atalytic activity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AM24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3g1881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atalytic activity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B8AZS6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5g43252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atalytic activity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WR6</w:t>
            </w:r>
          </w:p>
        </w:tc>
        <w:tc>
          <w:tcPr>
            <w:tcW w:w="1365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8g39300</w:t>
            </w:r>
          </w:p>
        </w:tc>
        <w:tc>
          <w:tcPr>
            <w:tcW w:w="2867" w:type="pct"/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atalytic activity</w:t>
            </w:r>
          </w:p>
        </w:tc>
      </w:tr>
      <w:tr w:rsidR="002C57C5" w:rsidRPr="00C82B28" w:rsidTr="009E1414">
        <w:trPr>
          <w:trHeight w:val="283"/>
        </w:trPr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2YP40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LOC_Os07g44410</w:t>
            </w:r>
          </w:p>
        </w:tc>
        <w:tc>
          <w:tcPr>
            <w:tcW w:w="28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C57C5" w:rsidRPr="00C82B28" w:rsidRDefault="002C57C5" w:rsidP="00C82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C82B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rotein binding</w:t>
            </w:r>
          </w:p>
        </w:tc>
      </w:tr>
    </w:tbl>
    <w:p w:rsidR="00C82B28" w:rsidRPr="00C82B28" w:rsidRDefault="00C82B28"/>
    <w:sectPr w:rsidR="00C82B28" w:rsidRPr="00C82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ED5" w:rsidRDefault="00243ED5" w:rsidP="00C82B28">
      <w:r>
        <w:separator/>
      </w:r>
    </w:p>
  </w:endnote>
  <w:endnote w:type="continuationSeparator" w:id="0">
    <w:p w:rsidR="00243ED5" w:rsidRDefault="00243ED5" w:rsidP="00C8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ED5" w:rsidRDefault="00243ED5" w:rsidP="00C82B28">
      <w:r>
        <w:separator/>
      </w:r>
    </w:p>
  </w:footnote>
  <w:footnote w:type="continuationSeparator" w:id="0">
    <w:p w:rsidR="00243ED5" w:rsidRDefault="00243ED5" w:rsidP="00C82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000"/>
    <w:rsid w:val="00024000"/>
    <w:rsid w:val="001033E0"/>
    <w:rsid w:val="00243ED5"/>
    <w:rsid w:val="002C57C5"/>
    <w:rsid w:val="00391017"/>
    <w:rsid w:val="00425819"/>
    <w:rsid w:val="004A6E14"/>
    <w:rsid w:val="009E1414"/>
    <w:rsid w:val="00A12697"/>
    <w:rsid w:val="00C82B28"/>
    <w:rsid w:val="00D82D62"/>
    <w:rsid w:val="00E2657C"/>
    <w:rsid w:val="00E5359B"/>
    <w:rsid w:val="00FF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577E5"/>
  <w15:chartTrackingRefBased/>
  <w15:docId w15:val="{AA642F22-B961-4B49-9382-A56505F4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B28"/>
    <w:rPr>
      <w:sz w:val="18"/>
      <w:szCs w:val="18"/>
    </w:rPr>
  </w:style>
  <w:style w:type="table" w:styleId="a7">
    <w:name w:val="Grid Table Light"/>
    <w:basedOn w:val="a1"/>
    <w:uiPriority w:val="40"/>
    <w:rsid w:val="00C82B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晓博</dc:creator>
  <cp:keywords/>
  <dc:description/>
  <cp:lastModifiedBy>朱晓博</cp:lastModifiedBy>
  <cp:revision>5</cp:revision>
  <dcterms:created xsi:type="dcterms:W3CDTF">2024-12-31T07:31:00Z</dcterms:created>
  <dcterms:modified xsi:type="dcterms:W3CDTF">2025-02-28T03:23:00Z</dcterms:modified>
</cp:coreProperties>
</file>